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85D358" w14:textId="617F504D" w:rsidR="00B71B00" w:rsidRDefault="002A10E8" w:rsidP="004022BA">
      <w:pPr>
        <w:jc w:val="both"/>
      </w:pPr>
      <w:r w:rsidRPr="00AE70B0">
        <w:rPr>
          <w:b/>
        </w:rPr>
        <w:t xml:space="preserve">Supplementary </w:t>
      </w:r>
      <w:r w:rsidR="00EF00FC" w:rsidRPr="00AE70B0">
        <w:rPr>
          <w:b/>
        </w:rPr>
        <w:t>Table S</w:t>
      </w:r>
      <w:r w:rsidR="00B71B00" w:rsidRPr="00AE70B0">
        <w:rPr>
          <w:b/>
        </w:rPr>
        <w:t>I</w:t>
      </w:r>
      <w:r w:rsidR="000706E3">
        <w:t xml:space="preserve"> </w:t>
      </w:r>
      <w:r w:rsidR="000706E3" w:rsidRPr="00A45DDB">
        <w:t xml:space="preserve">Full results of the multiple logistic regression analysis for </w:t>
      </w:r>
      <w:r w:rsidR="00B71B00">
        <w:t>live birth events</w:t>
      </w:r>
      <w:r w:rsidR="000706E3" w:rsidRPr="00A45DDB">
        <w:t xml:space="preserve">. </w:t>
      </w:r>
    </w:p>
    <w:p w14:paraId="4735240A" w14:textId="77777777" w:rsidR="00CB3E9A" w:rsidRDefault="00CB3E9A" w:rsidP="004022BA">
      <w:pPr>
        <w:jc w:val="both"/>
      </w:pPr>
    </w:p>
    <w:tbl>
      <w:tblPr>
        <w:tblpPr w:leftFromText="180" w:rightFromText="180" w:vertAnchor="page" w:horzAnchor="margin" w:tblpY="2310"/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1275"/>
      </w:tblGrid>
      <w:tr w:rsidR="00CB3E9A" w:rsidRPr="000706E3" w14:paraId="04C3C7A4" w14:textId="77777777" w:rsidTr="00AE70B0">
        <w:trPr>
          <w:trHeight w:val="300"/>
        </w:trPr>
        <w:tc>
          <w:tcPr>
            <w:tcW w:w="35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39C862A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Treatment variables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6D3A516" w14:textId="4F84ACCA" w:rsidR="00CB3E9A" w:rsidRPr="000706E3" w:rsidRDefault="00CB3E9A" w:rsidP="001D11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95% CI) 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0714729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CB3E9A" w:rsidRPr="000706E3" w14:paraId="1D364699" w14:textId="77777777" w:rsidTr="00AE70B0">
        <w:trPr>
          <w:trHeight w:val="300"/>
        </w:trPr>
        <w:tc>
          <w:tcPr>
            <w:tcW w:w="3539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65CE8696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Female age (</w:t>
            </w:r>
            <w:proofErr w:type="spellStart"/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yrs</w:t>
            </w:r>
            <w:proofErr w:type="spellEnd"/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3827" w:type="dxa"/>
            <w:gridSpan w:val="2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3F0E288C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Reference: &lt;3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</w:tr>
      <w:tr w:rsidR="00CB3E9A" w:rsidRPr="000706E3" w14:paraId="6D89D40E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63F16DA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tegory 1: 35-37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5C76AB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83 (0.68:1.02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F417747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</w:tr>
      <w:tr w:rsidR="00CB3E9A" w:rsidRPr="000706E3" w14:paraId="06412203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B990130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tegory 2: 38-39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7CF820E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60 (0.46:0.77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EBD10FB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B3E9A" w:rsidRPr="000706E3" w14:paraId="28931C50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BC282BE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tegory 3: 40-42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01E6899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59 (0.34:1.01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99F8A8C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</w:tr>
      <w:tr w:rsidR="00CB3E9A" w:rsidRPr="000706E3" w14:paraId="7DFB0B87" w14:textId="77777777" w:rsidTr="00AE70B0">
        <w:trPr>
          <w:trHeight w:val="300"/>
        </w:trPr>
        <w:tc>
          <w:tcPr>
            <w:tcW w:w="736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2EB201C7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3E9A" w:rsidRPr="000706E3" w14:paraId="73CCBF7E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22F62AE3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. </w:t>
            </w:r>
            <w:proofErr w:type="gramStart"/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of</w:t>
            </w:r>
            <w:proofErr w:type="gramEnd"/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tempts</w:t>
            </w:r>
          </w:p>
        </w:tc>
        <w:tc>
          <w:tcPr>
            <w:tcW w:w="3827" w:type="dxa"/>
            <w:gridSpan w:val="2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8D80F38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Reference: 1</w:t>
            </w:r>
            <w:r w:rsidRPr="000706E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st</w:t>
            </w: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tempt</w:t>
            </w:r>
          </w:p>
        </w:tc>
      </w:tr>
      <w:tr w:rsidR="00CB3E9A" w:rsidRPr="000706E3" w14:paraId="0B61F871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0DB310C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0706E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nd</w:t>
            </w: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temp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3F55EF8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92 (0.76:1.10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749201E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CB3E9A" w:rsidRPr="000706E3" w14:paraId="6A010E85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884BCD9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≥ 3</w:t>
            </w:r>
            <w:r w:rsidRPr="000706E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rd</w:t>
            </w: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tempts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4DBAB5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64 (0.43:0.94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C007E7A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024</w:t>
            </w:r>
          </w:p>
        </w:tc>
      </w:tr>
      <w:tr w:rsidR="00CB3E9A" w:rsidRPr="000706E3" w14:paraId="3F15644D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4596FC6D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C5EC1F4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6A439E1B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3E9A" w:rsidRPr="000706E3" w14:paraId="0E9BA3B3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2B5A66E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Treatment Type IVF 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su</w:t>
            </w: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s ICSI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DBE963C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99 (0.85:1.16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396788E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  <w:tr w:rsidR="00CB3E9A" w:rsidRPr="000706E3" w14:paraId="538DA82A" w14:textId="77777777" w:rsidTr="00AE70B0">
        <w:trPr>
          <w:trHeight w:val="300"/>
        </w:trPr>
        <w:tc>
          <w:tcPr>
            <w:tcW w:w="736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3E3C1C7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3E9A" w:rsidRPr="000706E3" w14:paraId="70F0E01F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7C7927EC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ype of i</w:t>
            </w: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ncubator</w:t>
            </w:r>
          </w:p>
        </w:tc>
        <w:tc>
          <w:tcPr>
            <w:tcW w:w="3827" w:type="dxa"/>
            <w:gridSpan w:val="2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EFD92AD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Reference: box incubator</w:t>
            </w:r>
          </w:p>
        </w:tc>
      </w:tr>
      <w:tr w:rsidR="00CB3E9A" w:rsidRPr="000706E3" w14:paraId="7C52CC65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3D2E6F7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K-system (</w:t>
            </w:r>
            <w:proofErr w:type="spellStart"/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BenchTop</w:t>
            </w:r>
            <w:proofErr w:type="spellEnd"/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CF38C8A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1.22 (0.96:1.55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66358CF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</w:tr>
      <w:tr w:rsidR="00CB3E9A" w:rsidRPr="000706E3" w14:paraId="1D836D78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0F783EAC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Box + K-system (</w:t>
            </w:r>
            <w:proofErr w:type="spellStart"/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BenchTop</w:t>
            </w:r>
            <w:proofErr w:type="spellEnd"/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3090941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1.22 (0.88:1.68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CB4C200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</w:tr>
      <w:tr w:rsidR="00CB3E9A" w:rsidRPr="000706E3" w14:paraId="7886FA6B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60B448C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Embryoscope</w:t>
            </w:r>
            <w:proofErr w:type="spellEnd"/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TLI)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951924B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1.69 (1.23:2.33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965FC26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</w:tr>
      <w:tr w:rsidR="00CB3E9A" w:rsidRPr="000706E3" w14:paraId="12309D12" w14:textId="77777777" w:rsidTr="00AE70B0">
        <w:trPr>
          <w:trHeight w:val="300"/>
        </w:trPr>
        <w:tc>
          <w:tcPr>
            <w:tcW w:w="736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6D41D90C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3E9A" w:rsidRPr="000706E3" w14:paraId="416C814A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6E066AD1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bryo stage at t</w:t>
            </w: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ransfer</w:t>
            </w:r>
          </w:p>
        </w:tc>
        <w:tc>
          <w:tcPr>
            <w:tcW w:w="3827" w:type="dxa"/>
            <w:gridSpan w:val="2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73CC55F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Reference: Day 2</w:t>
            </w:r>
          </w:p>
        </w:tc>
      </w:tr>
      <w:tr w:rsidR="00CB3E9A" w:rsidRPr="000706E3" w14:paraId="2275A599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AA8BB10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Day 3 E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61D4415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1.81 (1.44:2.28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BC9A96E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B3E9A" w:rsidRPr="000706E3" w14:paraId="44EC35A3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65EA0BF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Day 5 E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474981C6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2.91 (2.26:3.74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046038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B3E9A" w:rsidRPr="000706E3" w14:paraId="45452E91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34D27A45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9A96A8F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36999FC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3E9A" w:rsidRPr="000706E3" w14:paraId="78ED5EB3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0A18383C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 embryo t</w:t>
            </w: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ransferred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5E321B2E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3499531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3E9A" w:rsidRPr="000706E3" w14:paraId="76429EE2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556FA6E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DET v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rsu</w:t>
            </w: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s SET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4D21C1D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1.53 (1.27:1.83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B8D4951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CB3E9A" w:rsidRPr="000706E3" w14:paraId="5C09EA71" w14:textId="77777777" w:rsidTr="00AE70B0">
        <w:trPr>
          <w:trHeight w:val="300"/>
        </w:trPr>
        <w:tc>
          <w:tcPr>
            <w:tcW w:w="7366" w:type="dxa"/>
            <w:gridSpan w:val="3"/>
            <w:tcBorders>
              <w:left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4D64B0B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B3E9A" w:rsidRPr="000706E3" w14:paraId="7F9BE5AD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0373DE3A" w14:textId="77777777" w:rsidR="00CB3E9A" w:rsidRPr="000706E3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Duration of HA exposure</w:t>
            </w:r>
          </w:p>
        </w:tc>
        <w:tc>
          <w:tcPr>
            <w:tcW w:w="3827" w:type="dxa"/>
            <w:gridSpan w:val="2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0F20FD23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Reference: G</w:t>
            </w:r>
            <w:r w:rsidRPr="000706E3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+</w:t>
            </w:r>
          </w:p>
        </w:tc>
      </w:tr>
      <w:tr w:rsidR="00CB3E9A" w:rsidRPr="000706E3" w14:paraId="16E59425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AC7265F" w14:textId="77777777" w:rsidR="00CB3E9A" w:rsidRPr="00790FC1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12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ng exposure 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6517BC30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1.28 (1.04:1.57)</w:t>
            </w:r>
          </w:p>
        </w:tc>
        <w:tc>
          <w:tcPr>
            <w:tcW w:w="1275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A9B67AF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</w:tr>
      <w:tr w:rsidR="00CB3E9A" w:rsidRPr="000706E3" w14:paraId="1C012DC0" w14:textId="77777777" w:rsidTr="00AE70B0">
        <w:trPr>
          <w:trHeight w:val="300"/>
        </w:trPr>
        <w:tc>
          <w:tcPr>
            <w:tcW w:w="3539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07114AE" w14:textId="77777777" w:rsidR="00CB3E9A" w:rsidRPr="00790FC1" w:rsidRDefault="00CB3E9A" w:rsidP="00CB3E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12D9">
              <w:rPr>
                <w:rFonts w:ascii="Calibri" w:eastAsia="Times New Roman" w:hAnsi="Calibri" w:cs="Calibri"/>
                <w:color w:val="000000"/>
                <w:lang w:eastAsia="en-GB"/>
              </w:rPr>
              <w:t>Short exposure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D330465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1.25 (0.96:1.64)</w:t>
            </w:r>
          </w:p>
        </w:tc>
        <w:tc>
          <w:tcPr>
            <w:tcW w:w="127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93C5E79" w14:textId="77777777" w:rsidR="00CB3E9A" w:rsidRPr="000706E3" w:rsidRDefault="00CB3E9A" w:rsidP="00CB3E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06E3">
              <w:rPr>
                <w:rFonts w:ascii="Calibri" w:eastAsia="Times New Roman" w:hAnsi="Calibri" w:cs="Calibri"/>
                <w:color w:val="000000"/>
                <w:lang w:eastAsia="en-GB"/>
              </w:rPr>
              <w:t>0.099</w:t>
            </w:r>
          </w:p>
        </w:tc>
      </w:tr>
    </w:tbl>
    <w:p w14:paraId="1079B0E6" w14:textId="77777777" w:rsidR="00CB3E9A" w:rsidRDefault="00CB3E9A" w:rsidP="004022BA">
      <w:pPr>
        <w:jc w:val="both"/>
      </w:pPr>
    </w:p>
    <w:p w14:paraId="151E9046" w14:textId="77777777" w:rsidR="00CB3E9A" w:rsidRDefault="00CB3E9A" w:rsidP="004022BA">
      <w:pPr>
        <w:jc w:val="both"/>
      </w:pPr>
    </w:p>
    <w:p w14:paraId="7CD98A1C" w14:textId="77777777" w:rsidR="00CB3E9A" w:rsidRDefault="00CB3E9A" w:rsidP="004022BA">
      <w:pPr>
        <w:jc w:val="both"/>
      </w:pPr>
    </w:p>
    <w:p w14:paraId="130034DF" w14:textId="77777777" w:rsidR="00CB3E9A" w:rsidRDefault="00CB3E9A" w:rsidP="004022BA">
      <w:pPr>
        <w:jc w:val="both"/>
      </w:pPr>
    </w:p>
    <w:p w14:paraId="33D54512" w14:textId="77777777" w:rsidR="00CB3E9A" w:rsidRDefault="00CB3E9A" w:rsidP="004022BA">
      <w:pPr>
        <w:jc w:val="both"/>
      </w:pPr>
    </w:p>
    <w:p w14:paraId="5E69555E" w14:textId="77777777" w:rsidR="00CB3E9A" w:rsidRDefault="00CB3E9A" w:rsidP="004022BA">
      <w:pPr>
        <w:jc w:val="both"/>
      </w:pPr>
    </w:p>
    <w:p w14:paraId="45BBCB1F" w14:textId="77777777" w:rsidR="00CB3E9A" w:rsidRDefault="00CB3E9A" w:rsidP="004022BA">
      <w:pPr>
        <w:jc w:val="both"/>
      </w:pPr>
    </w:p>
    <w:p w14:paraId="63BC9B6F" w14:textId="77777777" w:rsidR="00CB3E9A" w:rsidRDefault="00CB3E9A" w:rsidP="004022BA">
      <w:pPr>
        <w:jc w:val="both"/>
      </w:pPr>
    </w:p>
    <w:p w14:paraId="0B1CD4BF" w14:textId="77777777" w:rsidR="00CB3E9A" w:rsidRDefault="00CB3E9A" w:rsidP="004022BA">
      <w:pPr>
        <w:jc w:val="both"/>
      </w:pPr>
    </w:p>
    <w:p w14:paraId="4C09F0DC" w14:textId="77777777" w:rsidR="00CB3E9A" w:rsidRDefault="00CB3E9A" w:rsidP="004022BA">
      <w:pPr>
        <w:jc w:val="both"/>
      </w:pPr>
    </w:p>
    <w:p w14:paraId="60C9F368" w14:textId="77777777" w:rsidR="00CB3E9A" w:rsidRDefault="00CB3E9A" w:rsidP="004022BA">
      <w:pPr>
        <w:jc w:val="both"/>
      </w:pPr>
    </w:p>
    <w:p w14:paraId="15EBC9C2" w14:textId="77777777" w:rsidR="00CB3E9A" w:rsidRDefault="00CB3E9A" w:rsidP="004022BA">
      <w:pPr>
        <w:jc w:val="both"/>
      </w:pPr>
    </w:p>
    <w:p w14:paraId="6D94BF23" w14:textId="77777777" w:rsidR="00CB3E9A" w:rsidRDefault="00CB3E9A" w:rsidP="004022BA">
      <w:pPr>
        <w:jc w:val="both"/>
      </w:pPr>
    </w:p>
    <w:p w14:paraId="10C2FB6A" w14:textId="77777777" w:rsidR="00CB3E9A" w:rsidRDefault="00CB3E9A" w:rsidP="004022BA">
      <w:pPr>
        <w:jc w:val="both"/>
      </w:pPr>
    </w:p>
    <w:p w14:paraId="1782A1E8" w14:textId="77777777" w:rsidR="00CB3E9A" w:rsidRDefault="00CB3E9A" w:rsidP="004022BA">
      <w:pPr>
        <w:jc w:val="both"/>
      </w:pPr>
    </w:p>
    <w:p w14:paraId="0E68322B" w14:textId="77777777" w:rsidR="00CB3E9A" w:rsidRDefault="00CB3E9A" w:rsidP="004022BA">
      <w:pPr>
        <w:jc w:val="both"/>
      </w:pPr>
    </w:p>
    <w:p w14:paraId="51A9D5DC" w14:textId="77777777" w:rsidR="00CB3E9A" w:rsidRDefault="00CB3E9A" w:rsidP="004022BA">
      <w:pPr>
        <w:jc w:val="both"/>
      </w:pPr>
    </w:p>
    <w:p w14:paraId="339672B4" w14:textId="77777777" w:rsidR="00CB3E9A" w:rsidRDefault="00CB3E9A" w:rsidP="004022BA">
      <w:pPr>
        <w:jc w:val="both"/>
      </w:pPr>
    </w:p>
    <w:p w14:paraId="5799D039" w14:textId="05306D07" w:rsidR="00CB3E9A" w:rsidRDefault="00CB3E9A" w:rsidP="004022BA">
      <w:pPr>
        <w:jc w:val="both"/>
      </w:pPr>
    </w:p>
    <w:p w14:paraId="7009D84B" w14:textId="2FBDD4AB" w:rsidR="002F3FEF" w:rsidRDefault="000706E3" w:rsidP="00CB3E9A">
      <w:pPr>
        <w:jc w:val="both"/>
      </w:pPr>
      <w:r w:rsidRPr="00A45DDB">
        <w:t xml:space="preserve">Odds ratios </w:t>
      </w:r>
      <w:r w:rsidR="003D5B9A">
        <w:t xml:space="preserve">(OR) </w:t>
      </w:r>
      <w:r w:rsidRPr="00A45DDB">
        <w:t xml:space="preserve">and significance levels adjusted for all the variables listed </w:t>
      </w:r>
      <w:r>
        <w:t>and are expressed relative to</w:t>
      </w:r>
      <w:r w:rsidRPr="00A45DDB">
        <w:t xml:space="preserve"> the corresponding reference.</w:t>
      </w:r>
    </w:p>
    <w:p w14:paraId="67E41753" w14:textId="77777777" w:rsidR="00AE70B0" w:rsidRDefault="00AE70B0" w:rsidP="00AE70B0">
      <w:pPr>
        <w:jc w:val="both"/>
      </w:pPr>
      <w:r>
        <w:t>HA: hyaluronic acid</w:t>
      </w:r>
    </w:p>
    <w:p w14:paraId="2ACC373D" w14:textId="444B5139" w:rsidR="00AE70B0" w:rsidRDefault="00AE70B0" w:rsidP="00AE70B0">
      <w:pPr>
        <w:jc w:val="both"/>
      </w:pPr>
      <w:r>
        <w:t xml:space="preserve">TLI: </w:t>
      </w:r>
      <w:proofErr w:type="spellStart"/>
      <w:r>
        <w:t>timelap</w:t>
      </w:r>
      <w:r w:rsidR="003D5B9A">
        <w:t>s</w:t>
      </w:r>
      <w:r>
        <w:t>e</w:t>
      </w:r>
      <w:proofErr w:type="spellEnd"/>
      <w:r>
        <w:t xml:space="preserve"> incubator</w:t>
      </w:r>
    </w:p>
    <w:p w14:paraId="3C95F929" w14:textId="77777777" w:rsidR="00CB3E9A" w:rsidRDefault="00790FC1" w:rsidP="00CB3E9A">
      <w:pPr>
        <w:jc w:val="both"/>
      </w:pPr>
      <w:r>
        <w:t xml:space="preserve">ET: </w:t>
      </w:r>
      <w:r w:rsidR="00CB3E9A">
        <w:t>embryo transfer</w:t>
      </w:r>
      <w:bookmarkStart w:id="0" w:name="_GoBack"/>
      <w:bookmarkEnd w:id="0"/>
    </w:p>
    <w:p w14:paraId="1E2A42EC" w14:textId="77777777" w:rsidR="00AE70B0" w:rsidRDefault="00AE70B0" w:rsidP="00AE70B0">
      <w:pPr>
        <w:jc w:val="both"/>
      </w:pPr>
      <w:r>
        <w:t>SET: single embryo transfer</w:t>
      </w:r>
    </w:p>
    <w:p w14:paraId="6559DB55" w14:textId="77777777" w:rsidR="00CB3E9A" w:rsidRDefault="00790FC1">
      <w:pPr>
        <w:jc w:val="both"/>
      </w:pPr>
      <w:r>
        <w:t xml:space="preserve">DET: </w:t>
      </w:r>
      <w:r w:rsidR="00CB3E9A">
        <w:t>double embryo transfer</w:t>
      </w:r>
    </w:p>
    <w:p w14:paraId="5FEBD5C7" w14:textId="117E2A33" w:rsidR="000706E3" w:rsidRPr="000706E3" w:rsidRDefault="000706E3" w:rsidP="000706E3"/>
    <w:sectPr w:rsidR="000706E3" w:rsidRPr="000706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F3C17F" w14:textId="77777777" w:rsidR="00846716" w:rsidRDefault="00846716" w:rsidP="00DB26EC">
      <w:pPr>
        <w:spacing w:after="0" w:line="240" w:lineRule="auto"/>
      </w:pPr>
      <w:r>
        <w:separator/>
      </w:r>
    </w:p>
  </w:endnote>
  <w:endnote w:type="continuationSeparator" w:id="0">
    <w:p w14:paraId="6FFE5AA5" w14:textId="77777777" w:rsidR="00846716" w:rsidRDefault="00846716" w:rsidP="00DB2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E99BFB" w14:textId="77777777" w:rsidR="00846716" w:rsidRDefault="00846716" w:rsidP="00DB26EC">
      <w:pPr>
        <w:spacing w:after="0" w:line="240" w:lineRule="auto"/>
      </w:pPr>
      <w:r>
        <w:separator/>
      </w:r>
    </w:p>
  </w:footnote>
  <w:footnote w:type="continuationSeparator" w:id="0">
    <w:p w14:paraId="33212853" w14:textId="77777777" w:rsidR="00846716" w:rsidRDefault="00846716" w:rsidP="00DB2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E3"/>
    <w:rsid w:val="00030F44"/>
    <w:rsid w:val="00060A7B"/>
    <w:rsid w:val="00065BAE"/>
    <w:rsid w:val="000706E3"/>
    <w:rsid w:val="001C002E"/>
    <w:rsid w:val="001C3FE5"/>
    <w:rsid w:val="001D114C"/>
    <w:rsid w:val="002A10E8"/>
    <w:rsid w:val="002F3FEF"/>
    <w:rsid w:val="003D5B9A"/>
    <w:rsid w:val="004022BA"/>
    <w:rsid w:val="00462582"/>
    <w:rsid w:val="00527A78"/>
    <w:rsid w:val="00590570"/>
    <w:rsid w:val="006743D3"/>
    <w:rsid w:val="006E3B1B"/>
    <w:rsid w:val="00731DEF"/>
    <w:rsid w:val="00756DAF"/>
    <w:rsid w:val="00790FC1"/>
    <w:rsid w:val="00846716"/>
    <w:rsid w:val="00A93595"/>
    <w:rsid w:val="00AE70B0"/>
    <w:rsid w:val="00B279B1"/>
    <w:rsid w:val="00B71B00"/>
    <w:rsid w:val="00CB3E9A"/>
    <w:rsid w:val="00DB26EC"/>
    <w:rsid w:val="00E61917"/>
    <w:rsid w:val="00EA0A31"/>
    <w:rsid w:val="00EF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510B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E9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26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6EC"/>
  </w:style>
  <w:style w:type="paragraph" w:styleId="Footer">
    <w:name w:val="footer"/>
    <w:basedOn w:val="Normal"/>
    <w:link w:val="FooterChar"/>
    <w:uiPriority w:val="99"/>
    <w:unhideWhenUsed/>
    <w:rsid w:val="00DB26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6E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E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E9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26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6EC"/>
  </w:style>
  <w:style w:type="paragraph" w:styleId="Footer">
    <w:name w:val="footer"/>
    <w:basedOn w:val="Normal"/>
    <w:link w:val="FooterChar"/>
    <w:uiPriority w:val="99"/>
    <w:unhideWhenUsed/>
    <w:rsid w:val="00DB26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12C2C-717F-2F44-BDCF-C32F87385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e Adeniyi</dc:creator>
  <cp:keywords/>
  <dc:description/>
  <cp:lastModifiedBy>Helen Stanley</cp:lastModifiedBy>
  <cp:revision>3</cp:revision>
  <dcterms:created xsi:type="dcterms:W3CDTF">2021-01-28T09:57:00Z</dcterms:created>
  <dcterms:modified xsi:type="dcterms:W3CDTF">2021-01-28T09:59:00Z</dcterms:modified>
</cp:coreProperties>
</file>